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1"/>
        <w:tblW w:w="5613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2"/>
        <w:gridCol w:w="1718"/>
        <w:gridCol w:w="517"/>
        <w:gridCol w:w="7282"/>
        <w:gridCol w:w="1677"/>
      </w:tblGrid>
      <w:tr w:rsidR="00D8602F" w:rsidRPr="008469D3" w:rsidTr="00EE3D8D">
        <w:trPr>
          <w:trHeight w:val="288"/>
        </w:trPr>
        <w:tc>
          <w:tcPr>
            <w:tcW w:w="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EE3D8D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#</w:t>
            </w:r>
          </w:p>
        </w:tc>
      </w:tr>
      <w:tr w:rsidR="00D8602F" w:rsidRPr="005320D9" w:rsidTr="00EE3D8D">
        <w:trPr>
          <w:trHeight w:val="20"/>
        </w:trPr>
        <w:tc>
          <w:tcPr>
            <w:tcW w:w="12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EE3D8D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7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EE3D8D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E3D8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Abstract, paragraph </w:t>
            </w:r>
            <w:r w:rsidR="0084677B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:rsidTr="00EE3D8D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EE3D8D" w:rsidRPr="008469D3" w:rsidTr="00EE3D8D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46212E" w:rsidRDefault="00EE3D8D" w:rsidP="00EE3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Abstract, paragraph 2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-3</w:t>
            </w:r>
          </w:p>
        </w:tc>
      </w:tr>
      <w:tr w:rsidR="00EE3D8D" w:rsidRPr="008469D3" w:rsidTr="00EE3D8D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46212E" w:rsidRDefault="00EE3D8D" w:rsidP="00EE3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EE3D8D" w:rsidRPr="008469D3" w:rsidTr="00EE3D8D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46212E" w:rsidRDefault="00EE3D8D" w:rsidP="00EE3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troduction, paragraph 1-4</w:t>
            </w:r>
          </w:p>
        </w:tc>
      </w:tr>
      <w:tr w:rsidR="00EE3D8D" w:rsidRPr="008469D3" w:rsidTr="00EE3D8D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46212E" w:rsidRDefault="00EE3D8D" w:rsidP="00EE3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troduction, paragraph 4</w:t>
            </w:r>
          </w:p>
        </w:tc>
      </w:tr>
      <w:tr w:rsidR="00EE3D8D" w:rsidRPr="008469D3" w:rsidTr="00EE3D8D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46212E" w:rsidRDefault="00EE3D8D" w:rsidP="00EE3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EE3D8D" w:rsidRPr="008469D3" w:rsidTr="00EE3D8D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46212E" w:rsidRDefault="00EE3D8D" w:rsidP="00EE3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 2</w:t>
            </w:r>
          </w:p>
        </w:tc>
      </w:tr>
      <w:tr w:rsidR="00EE3D8D" w:rsidRPr="008469D3" w:rsidTr="00EE3D8D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46212E" w:rsidRDefault="00EE3D8D" w:rsidP="00EE3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 2</w:t>
            </w:r>
          </w:p>
        </w:tc>
      </w:tr>
      <w:tr w:rsidR="00EE3D8D" w:rsidRPr="008469D3" w:rsidTr="00EE3D8D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46212E" w:rsidRDefault="00EE3D8D" w:rsidP="00EE3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, 3-4</w:t>
            </w:r>
          </w:p>
        </w:tc>
      </w:tr>
      <w:tr w:rsidR="00EE3D8D" w:rsidRPr="008469D3" w:rsidTr="00EE3D8D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46212E" w:rsidRDefault="00EE3D8D" w:rsidP="00EE3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2</w:t>
            </w:r>
          </w:p>
        </w:tc>
      </w:tr>
      <w:tr w:rsidR="00EE3D8D" w:rsidRPr="008469D3" w:rsidTr="00EE3D8D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46212E" w:rsidRDefault="00EE3D8D" w:rsidP="00EE3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3-4</w:t>
            </w:r>
          </w:p>
        </w:tc>
      </w:tr>
      <w:tr w:rsidR="00EE3D8D" w:rsidRPr="008469D3" w:rsidTr="00EE3D8D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46212E" w:rsidRDefault="00EE3D8D" w:rsidP="00EE3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6-7</w:t>
            </w:r>
          </w:p>
        </w:tc>
      </w:tr>
      <w:tr w:rsidR="00EE3D8D" w:rsidRPr="008469D3" w:rsidTr="00EE3D8D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46212E" w:rsidRDefault="00EE3D8D" w:rsidP="00EE3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</w:t>
            </w:r>
            <w:r w:rsidR="008F46F1">
              <w:rPr>
                <w:rFonts w:cstheme="minorHAnsi"/>
                <w:color w:val="000000" w:themeColor="text1"/>
                <w:sz w:val="18"/>
                <w:lang w:val="en-GB"/>
              </w:rPr>
              <w:t xml:space="preserve"> 6-9</w:t>
            </w:r>
          </w:p>
        </w:tc>
      </w:tr>
      <w:tr w:rsidR="00EE3D8D" w:rsidRPr="008469D3" w:rsidTr="00EE3D8D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46212E" w:rsidRDefault="00EE3D8D" w:rsidP="00EE3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EE3D8D" w:rsidRPr="008469D3" w:rsidTr="00EE3D8D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46212E" w:rsidRDefault="00EE3D8D" w:rsidP="00EE3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EE3D8D" w:rsidRPr="008469D3" w:rsidTr="00EE3D8D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46212E" w:rsidRDefault="00EE3D8D" w:rsidP="00EE3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EE3D8D" w:rsidRPr="008469D3" w:rsidTr="00EE3D8D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46212E" w:rsidRDefault="00EE3D8D" w:rsidP="00EE3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EE3D8D" w:rsidRPr="008469D3" w:rsidTr="00EE3D8D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E3D8D" w:rsidRPr="008469D3" w:rsidDel="0039653F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8469D3" w:rsidDel="0039653F" w:rsidRDefault="00EE3D8D" w:rsidP="00EE3D8D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46212E" w:rsidRDefault="00EE3D8D" w:rsidP="00EE3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EE3D8D" w:rsidRPr="008469D3" w:rsidTr="00EE3D8D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46212E" w:rsidRDefault="00EE3D8D" w:rsidP="00EE3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8F46F1" w:rsidP="00EE3D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10-11</w:t>
            </w:r>
          </w:p>
        </w:tc>
      </w:tr>
      <w:tr w:rsidR="00EE3D8D" w:rsidRPr="008469D3" w:rsidTr="00EE3D8D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46212E" w:rsidRDefault="00EE3D8D" w:rsidP="00EE3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EE3D8D" w:rsidRPr="008469D3" w:rsidTr="00EE3D8D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46212E" w:rsidRDefault="00EE3D8D" w:rsidP="00EE3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EE3D8D" w:rsidRPr="008469D3" w:rsidTr="00EE3D8D">
        <w:trPr>
          <w:trHeight w:val="187"/>
        </w:trPr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46212E" w:rsidRDefault="00EE3D8D" w:rsidP="00EE3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EE3D8D" w:rsidRPr="008469D3" w:rsidTr="00EE3D8D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46212E" w:rsidRDefault="00EE3D8D" w:rsidP="00EE3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EE3D8D" w:rsidRPr="008469D3" w:rsidTr="00EE3D8D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E3D8D" w:rsidRPr="008469D3" w:rsidRDefault="00EE3D8D" w:rsidP="00EE3D8D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46212E" w:rsidRDefault="00EE3D8D" w:rsidP="00EE3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EE3D8D" w:rsidRPr="008469D3" w:rsidTr="00EE3D8D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46212E" w:rsidRDefault="00EE3D8D" w:rsidP="00EE3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EE3D8D" w:rsidRPr="008469D3" w:rsidTr="00EE3D8D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46212E" w:rsidRDefault="00EE3D8D" w:rsidP="00EE3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EE3D8D" w:rsidRPr="008469D3" w:rsidTr="00EE3D8D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46212E" w:rsidRDefault="00EE3D8D" w:rsidP="00EE3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EE3D8D" w:rsidRPr="008469D3" w:rsidTr="00EE3D8D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46212E" w:rsidRDefault="00EE3D8D" w:rsidP="00EE3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EE3D8D" w:rsidRPr="008469D3" w:rsidTr="00EE3D8D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46212E" w:rsidRDefault="00EE3D8D" w:rsidP="00EE3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EE3D8D" w:rsidRPr="008469D3" w:rsidTr="00EE3D8D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46212E" w:rsidRDefault="00EE3D8D" w:rsidP="00EE3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EE3D8D" w:rsidRPr="008469D3" w:rsidTr="00EE3D8D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46212E" w:rsidRDefault="00EE3D8D" w:rsidP="00EE3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8F46F1" w:rsidP="00EE3D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Results, paragraph </w:t>
            </w:r>
            <w:r w:rsidR="00EE3D8D"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EE3D8D" w:rsidRPr="008469D3" w:rsidTr="00EE3D8D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46212E" w:rsidRDefault="00EE3D8D" w:rsidP="00EE3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EE3D8D" w:rsidRPr="008469D3" w:rsidTr="00EE3D8D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46212E" w:rsidRDefault="00EE3D8D" w:rsidP="00EE3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EE3D8D" w:rsidRPr="008469D3" w:rsidTr="00EE3D8D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46212E" w:rsidRDefault="00EE3D8D" w:rsidP="00EE3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8F46F1" w:rsidP="00EE3D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Discussion, paragraph 1</w:t>
            </w:r>
          </w:p>
        </w:tc>
      </w:tr>
      <w:tr w:rsidR="00EE3D8D" w:rsidRPr="008469D3" w:rsidTr="00EE3D8D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46212E" w:rsidRDefault="00EE3D8D" w:rsidP="00EE3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8F46F1" w:rsidP="00EE3D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Discussion, paragraph 4-6</w:t>
            </w:r>
            <w:bookmarkStart w:id="0" w:name="_GoBack"/>
            <w:bookmarkEnd w:id="0"/>
          </w:p>
        </w:tc>
      </w:tr>
      <w:tr w:rsidR="00EE3D8D" w:rsidRPr="008469D3" w:rsidTr="00EE3D8D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46212E" w:rsidRDefault="00EE3D8D" w:rsidP="00EE3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EE3D8D" w:rsidRPr="008469D3" w:rsidTr="00EE3D8D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46212E" w:rsidRDefault="00EE3D8D" w:rsidP="00EE3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EE3D8D" w:rsidRPr="008469D3" w:rsidTr="00EE3D8D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EE3D8D" w:rsidRPr="0046212E" w:rsidRDefault="00EE3D8D" w:rsidP="00EE3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EE3D8D" w:rsidRPr="008469D3" w:rsidRDefault="00EE3D8D" w:rsidP="00EE3D8D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EE3D8D" w:rsidRPr="008469D3" w:rsidTr="00EE3D8D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EE3D8D" w:rsidRPr="0046212E" w:rsidRDefault="00EE3D8D" w:rsidP="00EE3D8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EE3D8D" w:rsidRPr="008469D3" w:rsidRDefault="00EE3D8D" w:rsidP="00EE3D8D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7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EE3D8D" w:rsidRPr="008469D3" w:rsidRDefault="00EE3D8D" w:rsidP="00EE3D8D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EE3D8D" w:rsidRPr="005320D9" w:rsidTr="00EE3D8D">
        <w:trPr>
          <w:trHeight w:val="70"/>
        </w:trPr>
        <w:tc>
          <w:tcPr>
            <w:tcW w:w="12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EE3D8D" w:rsidRPr="005320D9" w:rsidRDefault="00EE3D8D" w:rsidP="00EE3D8D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3D8D" w:rsidRPr="005320D9" w:rsidRDefault="00EE3D8D" w:rsidP="00EE3D8D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3D8D" w:rsidRPr="005320D9" w:rsidRDefault="00EE3D8D" w:rsidP="00EE3D8D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3D8D" w:rsidRPr="005320D9" w:rsidRDefault="00EE3D8D" w:rsidP="00EE3D8D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3D8D" w:rsidRPr="005320D9" w:rsidRDefault="00EE3D8D" w:rsidP="00EE3D8D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Ttulo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Ttulo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Ttulo3"/>
      </w:pPr>
      <w:r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ipervnculo"/>
          </w:rPr>
          <w:t>http://www.equator-network.org/reporting-guidelines/stard</w:t>
        </w:r>
      </w:hyperlink>
      <w:r w:rsidR="007A297D">
        <w:rPr>
          <w:rStyle w:val="Hipervnculo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585E" w:rsidRDefault="0089585E" w:rsidP="00757FD1">
      <w:pPr>
        <w:spacing w:after="0" w:line="240" w:lineRule="auto"/>
      </w:pPr>
      <w:r>
        <w:separator/>
      </w:r>
    </w:p>
  </w:endnote>
  <w:endnote w:type="continuationSeparator" w:id="0">
    <w:p w:rsidR="0089585E" w:rsidRDefault="0089585E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06D8E" w:rsidRDefault="00306D8E">
    <w:pPr>
      <w:pStyle w:val="Piedepgina"/>
    </w:pPr>
    <w:r>
      <w:rPr>
        <w:noProof/>
        <w:lang w:val="es-ES" w:eastAsia="es-ES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585E" w:rsidRDefault="0089585E" w:rsidP="00757FD1">
      <w:pPr>
        <w:spacing w:after="0" w:line="240" w:lineRule="auto"/>
      </w:pPr>
      <w:r>
        <w:separator/>
      </w:r>
    </w:p>
  </w:footnote>
  <w:footnote w:type="continuationSeparator" w:id="0">
    <w:p w:rsidR="0089585E" w:rsidRDefault="0089585E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44E68"/>
    <w:rsid w:val="0045755E"/>
    <w:rsid w:val="00461506"/>
    <w:rsid w:val="00461A2A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0ACC"/>
    <w:rsid w:val="0081183B"/>
    <w:rsid w:val="00826FA6"/>
    <w:rsid w:val="00831730"/>
    <w:rsid w:val="0084546B"/>
    <w:rsid w:val="0084677B"/>
    <w:rsid w:val="008469D3"/>
    <w:rsid w:val="00877F0A"/>
    <w:rsid w:val="008948E6"/>
    <w:rsid w:val="00894A1C"/>
    <w:rsid w:val="0089585E"/>
    <w:rsid w:val="008B6CFB"/>
    <w:rsid w:val="008D54DA"/>
    <w:rsid w:val="008D58CC"/>
    <w:rsid w:val="008E4445"/>
    <w:rsid w:val="008F46F1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3D8D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569929C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FEB"/>
  </w:style>
  <w:style w:type="paragraph" w:styleId="Ttulo1">
    <w:name w:val="heading 1"/>
    <w:basedOn w:val="Normal"/>
    <w:next w:val="Normal"/>
    <w:link w:val="Ttulo1C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tulo2Car">
    <w:name w:val="Título 2 Car"/>
    <w:basedOn w:val="Fuentedeprrafopredeter"/>
    <w:link w:val="Ttulo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rrafodelista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tulo3Car">
    <w:name w:val="Título 3 Car"/>
    <w:basedOn w:val="Fuentedeprrafopredeter"/>
    <w:link w:val="Ttulo3"/>
    <w:uiPriority w:val="9"/>
    <w:rsid w:val="00411FEB"/>
    <w:rPr>
      <w:caps/>
      <w:color w:val="1F4D78" w:themeColor="accent1" w:themeShade="7F"/>
      <w:spacing w:val="15"/>
    </w:rPr>
  </w:style>
  <w:style w:type="character" w:styleId="Refdecomentario">
    <w:name w:val="annotation reference"/>
    <w:basedOn w:val="Fuentedeprrafopredeter"/>
    <w:uiPriority w:val="99"/>
    <w:semiHidden/>
    <w:unhideWhenUsed/>
    <w:rsid w:val="00686D6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86D6C"/>
    <w:pPr>
      <w:spacing w:line="240" w:lineRule="auto"/>
    </w:p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86D6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86D6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86D6C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57FD1"/>
  </w:style>
  <w:style w:type="paragraph" w:styleId="Piedepgina">
    <w:name w:val="footer"/>
    <w:basedOn w:val="Normal"/>
    <w:link w:val="Piedepgina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57FD1"/>
  </w:style>
  <w:style w:type="character" w:customStyle="1" w:styleId="Ttulo4Car">
    <w:name w:val="Título 4 Car"/>
    <w:basedOn w:val="Fuentedeprrafopredeter"/>
    <w:link w:val="Ttulo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tulo">
    <w:name w:val="Title"/>
    <w:basedOn w:val="Normal"/>
    <w:next w:val="Normal"/>
    <w:link w:val="TtuloC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tuloCar">
    <w:name w:val="Subtítulo Car"/>
    <w:basedOn w:val="Fuentedeprrafopredeter"/>
    <w:link w:val="Subttulo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Textoennegrita">
    <w:name w:val="Strong"/>
    <w:uiPriority w:val="22"/>
    <w:qFormat/>
    <w:rsid w:val="00411FEB"/>
    <w:rPr>
      <w:b/>
      <w:bCs/>
    </w:rPr>
  </w:style>
  <w:style w:type="character" w:styleId="nf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inespaciado">
    <w:name w:val="No Spacing"/>
    <w:uiPriority w:val="1"/>
    <w:qFormat/>
    <w:rsid w:val="00411FEB"/>
    <w:pPr>
      <w:spacing w:after="0" w:line="240" w:lineRule="auto"/>
    </w:pPr>
  </w:style>
  <w:style w:type="paragraph" w:styleId="Cita">
    <w:name w:val="Quote"/>
    <w:basedOn w:val="Normal"/>
    <w:next w:val="Normal"/>
    <w:link w:val="CitaCar"/>
    <w:uiPriority w:val="29"/>
    <w:qFormat/>
    <w:rsid w:val="00411FEB"/>
    <w:rPr>
      <w:i/>
      <w:iCs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29"/>
    <w:rsid w:val="00411FEB"/>
    <w:rPr>
      <w:i/>
      <w:iCs/>
      <w:sz w:val="24"/>
      <w:szCs w:val="24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11FEB"/>
    <w:rPr>
      <w:color w:val="5B9BD5" w:themeColor="accent1"/>
      <w:sz w:val="24"/>
      <w:szCs w:val="24"/>
    </w:rPr>
  </w:style>
  <w:style w:type="character" w:styleId="nfasissutil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nfasisintenso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eferenciasutil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eferenciaintensa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tulodellibro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411FEB"/>
    <w:pPr>
      <w:outlineLvl w:val="9"/>
    </w:pPr>
  </w:style>
  <w:style w:type="character" w:styleId="Hipervnculo">
    <w:name w:val="Hyperlink"/>
    <w:basedOn w:val="Fuentedeprrafopredeter"/>
    <w:uiPriority w:val="99"/>
    <w:unhideWhenUsed/>
    <w:rsid w:val="00411FEB"/>
    <w:rPr>
      <w:color w:val="0563C1" w:themeColor="hyperlink"/>
      <w:u w:val="single"/>
    </w:rPr>
  </w:style>
  <w:style w:type="table" w:styleId="Tablaconcuadrcula">
    <w:name w:val="Table Grid"/>
    <w:basedOn w:val="Tabla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anormal"/>
    <w:next w:val="Tablaconcuadrcula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8A27D27F-C83C-4550-92BC-6DC9310C6F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1195</Words>
  <Characters>6576</Characters>
  <Application>Microsoft Office Word</Application>
  <DocSecurity>0</DocSecurity>
  <Lines>54</Lines>
  <Paragraphs>15</Paragraphs>
  <ScaleCrop>false</ScaleCrop>
  <HeadingPairs>
    <vt:vector size="8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STARD 2015</vt:lpstr>
      <vt:lpstr>STARD 2015</vt:lpstr>
      <vt:lpstr>STARD 2015</vt:lpstr>
      <vt:lpstr>STARD 2015</vt:lpstr>
    </vt:vector>
  </TitlesOfParts>
  <Company/>
  <LinksUpToDate>false</LinksUpToDate>
  <CharactersWithSpaces>7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Pedro Fernández Soto</cp:lastModifiedBy>
  <cp:revision>4</cp:revision>
  <cp:lastPrinted>2015-10-23T10:20:00Z</cp:lastPrinted>
  <dcterms:created xsi:type="dcterms:W3CDTF">2017-10-11T07:36:00Z</dcterms:created>
  <dcterms:modified xsi:type="dcterms:W3CDTF">2017-10-20T11:19:00Z</dcterms:modified>
</cp:coreProperties>
</file>